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 Sex-Stratified Comparison of Cardiovascular Risk Factors Across TSH Subgroups</w:t>
      </w:r>
    </w:p>
    <w:p>
      <w:pPr>
        <w:rPr>
          <w:rFonts w:hint="eastAsia"/>
        </w:rPr>
      </w:pPr>
    </w:p>
    <w:tbl>
      <w:tblPr>
        <w:tblStyle w:val="2"/>
        <w:tblpPr w:leftFromText="180" w:rightFromText="180" w:vertAnchor="text" w:horzAnchor="page" w:tblpX="745" w:tblpY="559"/>
        <w:tblOverlap w:val="never"/>
        <w:tblW w:w="141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07"/>
        <w:gridCol w:w="1393"/>
        <w:gridCol w:w="1393"/>
        <w:gridCol w:w="1393"/>
        <w:gridCol w:w="926"/>
        <w:gridCol w:w="1307"/>
        <w:gridCol w:w="1393"/>
        <w:gridCol w:w="1307"/>
        <w:gridCol w:w="1480"/>
        <w:gridCol w:w="9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Arial" w:hAnsi="Arial" w:cs="Arial"/>
                <w:lang w:val="en-US" w:eastAsia="zh-CN" w:bidi="ar"/>
              </w:rPr>
              <w:t>Variable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(n=422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(n=254)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 (n=132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 (n=121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 (n=126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 (n=43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 (n=68)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 (n=79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 (n=72)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 (n=35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 ± 0.85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 ± 0.98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 ± 0.88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 ± 1.05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 ± 0.98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 ± 1.12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 ± 0.91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 ± 1.18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1.08-2.18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 (1.10-2.10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 (1.08-2.20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 (1.05-2.22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92-1.95)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 (0.95-1.85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0.98-1.96)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0.88-2.01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± 0.32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± 0.29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± 0.40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± 0.31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 ± 0.40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± 0.31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± 0.44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± 0.35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 ± 0.82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 ± 0.83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 ± 0.92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 ± 0.79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 ± 1.02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 ± 0.96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 ± 1.07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 ± 0.94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1 (g/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± 0.13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± 0.15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± 0.18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± 0.14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± 0.15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± 0.17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± 0.20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± 0.16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 (g/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± 0.12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± 0.16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± 0.10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± 0.14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± 0.16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± 0.20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± 0.12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± 0.18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(a) (mg/d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 (5.5-23.1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 (6.5-20.8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 (7.5-22.5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 (7.8-25.0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 (5.8-22.4)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 (7.2-19.5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 (8.2-21.6)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 (8.1-23.9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-LDL (ng/m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± 0.65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± 0.55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± 0.36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 ± 0.48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± 0.72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± 0.57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± 0.40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 ± 0.50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y (μmol/L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 (8.30-10.60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0 (8.45-11.05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 (8.35-11.45)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 (8.40-11.30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5 (7.80-9.70)</w:t>
            </w:r>
          </w:p>
        </w:tc>
        <w:tc>
          <w:tcPr>
            <w:tcW w:w="13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 (8.15-10.75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 (8.05-10.95)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5 (8.55-12.15)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</w:tbl>
    <w:p>
      <w:pPr>
        <w:rPr>
          <w:rFonts w:hint="eastAsia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115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  <w:r>
        <w:rPr>
          <w:rFonts w:hint="eastAsia"/>
          <w:b/>
          <w:bCs/>
          <w:lang w:val="en-US" w:eastAsia="zh-CN"/>
        </w:rPr>
        <w:t>Abbreviations:</w:t>
      </w:r>
      <w:r>
        <w:rPr>
          <w:rFonts w:hint="eastAsia"/>
          <w:lang w:val="en-US" w:eastAsia="zh-CN"/>
        </w:rPr>
        <w:t xml:space="preserve"> SCH, subclinical hypothyroidism; TC, total cholesterol; TG, triglycerides; HDL-C, high-density lipoprotein cholesterol; LDL-C, low-density lipoprotein cholesterol; ApoA1, apolipoprotein A1; ApoB, apolipoprotein B; Lp(a), lipoprotein(a); ox-LDL, oxidized low-density lipoprotein; Hcy, homocysteine.</w:t>
      </w:r>
    </w:p>
    <w:p>
      <w:pPr>
        <w:tabs>
          <w:tab w:val="left" w:pos="1155"/>
        </w:tabs>
        <w:bidi w:val="0"/>
        <w:jc w:val="left"/>
        <w:rPr>
          <w:rFonts w:hint="eastAsia"/>
          <w:lang w:val="en-US" w:eastAsia="zh-CN"/>
        </w:rPr>
      </w:pPr>
      <w:bookmarkStart w:id="0" w:name="_GoBack"/>
      <w:r>
        <w:rPr>
          <w:rFonts w:hint="eastAsia"/>
          <w:b/>
          <w:bCs/>
          <w:lang w:val="en-US" w:eastAsia="zh-CN"/>
        </w:rPr>
        <w:t>Notes</w:t>
      </w:r>
      <w:r>
        <w:rPr>
          <w:rFonts w:hint="eastAsia"/>
          <w:lang w:val="en-US" w:eastAsia="zh-CN"/>
        </w:rPr>
        <w:t>: Data are presented as mean ± standard deviation or median (interquartile range). p-values were derived from one-way ANOVA (for normally distributed data) or Kruskal-Wallis test (for non-normally distributed data) across the four TSH subgroups within each sex. The sample size for each sex-specific subgroup is indicated in the column headers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wiss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var(--dsw-font-markdown-table-h;&#13;&#10; font-weight:700;&#13;&#10; font-styl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1NjBiOGFmY2E4N2IyZDNjYzMyOTQwNmFhMTMwYmIifQ=="/>
  </w:docVars>
  <w:rsids>
    <w:rsidRoot w:val="3D6729E0"/>
    <w:rsid w:val="29D60DFE"/>
    <w:rsid w:val="3584688C"/>
    <w:rsid w:val="363870C8"/>
    <w:rsid w:val="3D6729E0"/>
    <w:rsid w:val="581D5CC6"/>
    <w:rsid w:val="5C50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ascii="var(--dsw-font-markdown-table-h;&#13;&#10; font-weight:700;&#13;&#10; font-style" w:hAnsi="var(--dsw-font-markdown-table-h;&#13;&#10; font-weight:700;&#13;&#10; font-style" w:eastAsia="var(--dsw-font-markdown-table-h;&#13;&#10; font-weight:700;&#13;&#10; font-style" w:cs="var(--dsw-font-markdown-table-h;&#13;&#10; font-weight:700;&#13;&#10; font-style"/>
      <w:color w:val="0F1115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0:10:00Z</dcterms:created>
  <dc:creator>王倩</dc:creator>
  <cp:lastModifiedBy>王倩</cp:lastModifiedBy>
  <dcterms:modified xsi:type="dcterms:W3CDTF">2025-12-25T00:2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208C5B79B4346ABA24C49B057768A66_11</vt:lpwstr>
  </property>
</Properties>
</file>